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tblpXSpec="center" w:tblpY="64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3864"/>
        <w:gridCol w:w="2153"/>
        <w:gridCol w:w="1549"/>
      </w:tblGrid>
      <w:tr w:rsidR="00FA4655" w:rsidRPr="00E752DC" w:rsidTr="00E23557">
        <w:tc>
          <w:tcPr>
            <w:tcW w:w="5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E752DC" w:rsidRDefault="00E23557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2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E752DC" w:rsidRDefault="00FA4655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FA4655" w:rsidRPr="00E752DC" w:rsidRDefault="00FA4655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(F: Female; M: Male)</w:t>
            </w:r>
          </w:p>
        </w:tc>
        <w:tc>
          <w:tcPr>
            <w:tcW w:w="12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E752DC" w:rsidRDefault="00FA4655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4655" w:rsidRPr="00E752DC" w:rsidRDefault="00FA4655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</w:tr>
      <w:tr w:rsidR="00E752DC" w:rsidRPr="00E752DC" w:rsidTr="00AF58A2"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7" w:type="pct"/>
            <w:tcBorders>
              <w:top w:val="single" w:sz="4" w:space="0" w:color="auto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AF58A2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E752DC" w:rsidRPr="00E752DC" w:rsidTr="00AF58A2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E752DC" w:rsidRPr="00E752DC" w:rsidTr="00AF58A2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752DC" w:rsidRPr="00E752DC" w:rsidTr="006D331B">
        <w:tc>
          <w:tcPr>
            <w:tcW w:w="561" w:type="pct"/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7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909" w:type="pct"/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E752DC" w:rsidRPr="00E752DC" w:rsidTr="006D331B">
        <w:tc>
          <w:tcPr>
            <w:tcW w:w="561" w:type="pct"/>
            <w:tcBorders>
              <w:bottom w:val="nil"/>
            </w:tcBorders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7" w:type="pct"/>
            <w:tcBorders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tcBorders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909" w:type="pct"/>
            <w:tcBorders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E752DC" w:rsidRPr="00E752DC" w:rsidTr="006D331B"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263" w:type="pct"/>
            <w:tcBorders>
              <w:top w:val="nil"/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E752DC" w:rsidRPr="00E752DC" w:rsidTr="006D331B"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7" w:type="pct"/>
            <w:tcBorders>
              <w:top w:val="nil"/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tcBorders>
              <w:top w:val="nil"/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E752DC" w:rsidRPr="00E752DC" w:rsidTr="006D331B">
        <w:tc>
          <w:tcPr>
            <w:tcW w:w="561" w:type="pct"/>
            <w:tcBorders>
              <w:top w:val="nil"/>
              <w:bottom w:val="single" w:sz="12" w:space="0" w:color="auto"/>
            </w:tcBorders>
            <w:vAlign w:val="center"/>
          </w:tcPr>
          <w:p w:rsidR="00E752DC" w:rsidRPr="00E752DC" w:rsidRDefault="00E752DC" w:rsidP="00E75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2D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7" w:type="pct"/>
            <w:tcBorders>
              <w:top w:val="nil"/>
              <w:bottom w:val="single" w:sz="12" w:space="0" w:color="auto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63" w:type="pct"/>
            <w:tcBorders>
              <w:top w:val="nil"/>
              <w:bottom w:val="single" w:sz="12" w:space="0" w:color="auto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909" w:type="pct"/>
            <w:tcBorders>
              <w:top w:val="nil"/>
              <w:bottom w:val="single" w:sz="12" w:space="0" w:color="auto"/>
            </w:tcBorders>
            <w:vAlign w:val="bottom"/>
          </w:tcPr>
          <w:p w:rsidR="00E752DC" w:rsidRPr="00E752DC" w:rsidRDefault="00E752DC" w:rsidP="00E752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52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</w:tbl>
    <w:p w:rsidR="00DF4FDF" w:rsidRPr="00E752DC" w:rsidRDefault="00DF4FDF" w:rsidP="00E752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752D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73B0B" w:rsidRPr="00E752D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52D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E752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52DC">
        <w:rPr>
          <w:rFonts w:ascii="Times New Roman" w:hAnsi="Times New Roman" w:cs="Times New Roman"/>
          <w:sz w:val="24"/>
          <w:szCs w:val="24"/>
        </w:rPr>
        <w:t xml:space="preserve">All human information of each </w:t>
      </w:r>
      <w:r w:rsidR="00E73B0B" w:rsidRPr="00E752DC">
        <w:rPr>
          <w:rFonts w:ascii="Times New Roman" w:hAnsi="Times New Roman" w:cs="Times New Roman"/>
          <w:sz w:val="24"/>
          <w:szCs w:val="24"/>
        </w:rPr>
        <w:t>Control</w:t>
      </w:r>
      <w:r w:rsidRPr="00E752DC">
        <w:rPr>
          <w:rFonts w:ascii="Times New Roman" w:hAnsi="Times New Roman" w:cs="Times New Roman"/>
          <w:sz w:val="24"/>
          <w:szCs w:val="24"/>
        </w:rPr>
        <w:t xml:space="preserve"> individual case</w:t>
      </w:r>
    </w:p>
    <w:p w:rsidR="00BB2E37" w:rsidRPr="00E752DC" w:rsidRDefault="00BB2E37" w:rsidP="00E752D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B2E37" w:rsidRPr="00E752DC" w:rsidRDefault="00BB2E37" w:rsidP="00E752D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4AE1" w:rsidRPr="00E752DC" w:rsidRDefault="00C24AE1" w:rsidP="00E752D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24AE1" w:rsidRPr="00E75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D41" w:rsidRDefault="00592D41" w:rsidP="00DF4FDF">
      <w:r>
        <w:separator/>
      </w:r>
    </w:p>
  </w:endnote>
  <w:endnote w:type="continuationSeparator" w:id="0">
    <w:p w:rsidR="00592D41" w:rsidRDefault="00592D41" w:rsidP="00DF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D41" w:rsidRDefault="00592D41" w:rsidP="00DF4FDF">
      <w:r>
        <w:separator/>
      </w:r>
    </w:p>
  </w:footnote>
  <w:footnote w:type="continuationSeparator" w:id="0">
    <w:p w:rsidR="00592D41" w:rsidRDefault="00592D41" w:rsidP="00DF4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4F7"/>
    <w:rsid w:val="0001777E"/>
    <w:rsid w:val="00442518"/>
    <w:rsid w:val="00497C77"/>
    <w:rsid w:val="00530FB4"/>
    <w:rsid w:val="00592D41"/>
    <w:rsid w:val="007B4EF3"/>
    <w:rsid w:val="007C7710"/>
    <w:rsid w:val="00886AC9"/>
    <w:rsid w:val="00932910"/>
    <w:rsid w:val="009554F7"/>
    <w:rsid w:val="00BB2E37"/>
    <w:rsid w:val="00BE51AF"/>
    <w:rsid w:val="00C24AE1"/>
    <w:rsid w:val="00C60562"/>
    <w:rsid w:val="00D67FB2"/>
    <w:rsid w:val="00DF4FDF"/>
    <w:rsid w:val="00E23557"/>
    <w:rsid w:val="00E73B0B"/>
    <w:rsid w:val="00E752DC"/>
    <w:rsid w:val="00F24A4F"/>
    <w:rsid w:val="00FA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4F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4F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2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4F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4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AB70D9-3AB1-45DE-9F7A-6C84A8AC3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56</Words>
  <Characters>324</Characters>
  <Application>Microsoft Office Word</Application>
  <DocSecurity>0</DocSecurity>
  <Lines>2</Lines>
  <Paragraphs>1</Paragraphs>
  <ScaleCrop>false</ScaleCrop>
  <Company>Hewlett-Packard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</cp:revision>
  <dcterms:created xsi:type="dcterms:W3CDTF">2021-11-24T02:32:00Z</dcterms:created>
  <dcterms:modified xsi:type="dcterms:W3CDTF">2021-11-24T04:31:00Z</dcterms:modified>
</cp:coreProperties>
</file>